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55B5E" w14:textId="0F053CD0" w:rsidR="00AA5B7E" w:rsidRPr="007E0C49" w:rsidRDefault="0006144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7E0C49" w:rsidRPr="007E0C49">
        <w:rPr>
          <w:rFonts w:ascii="Times New Roman" w:hAnsi="Times New Roman" w:cs="Times New Roman"/>
          <w:b/>
          <w:bCs/>
          <w:lang w:val="en-US"/>
        </w:rPr>
        <w:t>Table 1. The associations between the year of publication and sample size, AUC, and accur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693"/>
        <w:gridCol w:w="992"/>
        <w:gridCol w:w="2693"/>
        <w:gridCol w:w="992"/>
      </w:tblGrid>
      <w:tr w:rsidR="0046312B" w14:paraId="4A22EAF7" w14:textId="77777777" w:rsidTr="00BA5A24">
        <w:tc>
          <w:tcPr>
            <w:tcW w:w="1413" w:type="dxa"/>
            <w:vMerge w:val="restart"/>
          </w:tcPr>
          <w:p w14:paraId="361F3B62" w14:textId="77777777" w:rsidR="0046312B" w:rsidRDefault="0046312B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5" w:type="dxa"/>
            <w:gridSpan w:val="2"/>
          </w:tcPr>
          <w:p w14:paraId="1BCE0122" w14:textId="4983BB07" w:rsidR="0046312B" w:rsidRPr="007E0C49" w:rsidRDefault="0046312B" w:rsidP="004631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3685" w:type="dxa"/>
            <w:gridSpan w:val="2"/>
          </w:tcPr>
          <w:p w14:paraId="3F1600A1" w14:textId="458DD9E4" w:rsidR="0046312B" w:rsidRPr="007E0C49" w:rsidRDefault="0046312B" w:rsidP="004631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</w:tr>
      <w:tr w:rsidR="0046312B" w14:paraId="24B19665" w14:textId="796EDD92" w:rsidTr="0046312B">
        <w:tc>
          <w:tcPr>
            <w:tcW w:w="1413" w:type="dxa"/>
            <w:vMerge/>
          </w:tcPr>
          <w:p w14:paraId="2204603C" w14:textId="77777777" w:rsidR="0046312B" w:rsidRDefault="0046312B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1CECA8E1" w14:textId="2D076908" w:rsidR="0046312B" w:rsidRPr="007E0C49" w:rsidRDefault="0006144E" w:rsidP="004631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44E">
              <w:rPr>
                <w:rFonts w:ascii="Times New Roman" w:hAnsi="Times New Roman" w:cs="Times New Roman"/>
                <w:b/>
                <w:bCs/>
                <w:lang w:val="en-US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46312B" w:rsidRPr="007E0C49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  <w:r w:rsidR="004631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 year of publication</w:t>
            </w:r>
            <w:r w:rsidR="0046312B" w:rsidRPr="007E0C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992" w:type="dxa"/>
          </w:tcPr>
          <w:p w14:paraId="3E17735D" w14:textId="2E28EC28" w:rsidR="0046312B" w:rsidRPr="007E0C49" w:rsidRDefault="0006144E" w:rsidP="004631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2693" w:type="dxa"/>
          </w:tcPr>
          <w:p w14:paraId="59C76CB6" w14:textId="068F7840" w:rsidR="0046312B" w:rsidRPr="007E0C49" w:rsidRDefault="0006144E" w:rsidP="004631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44E">
              <w:rPr>
                <w:rFonts w:ascii="Times New Roman" w:hAnsi="Times New Roman" w:cs="Times New Roman"/>
                <w:b/>
                <w:bCs/>
                <w:lang w:val="en-US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46312B" w:rsidRPr="007E0C49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  <w:r w:rsidR="004631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 year of publication</w:t>
            </w:r>
            <w:r w:rsidR="0046312B" w:rsidRPr="007E0C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992" w:type="dxa"/>
          </w:tcPr>
          <w:p w14:paraId="2D37181C" w14:textId="39B1AA9E" w:rsidR="0046312B" w:rsidRPr="007E0C49" w:rsidRDefault="0006144E" w:rsidP="004631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46312B" w:rsidRPr="007E0C49" w14:paraId="68DC88CF" w14:textId="5A7E17A2" w:rsidTr="0046312B">
        <w:tc>
          <w:tcPr>
            <w:tcW w:w="1413" w:type="dxa"/>
          </w:tcPr>
          <w:p w14:paraId="4BE371D7" w14:textId="7B99583A" w:rsidR="0046312B" w:rsidRPr="007E0C49" w:rsidRDefault="0046312B" w:rsidP="004631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0C49">
              <w:rPr>
                <w:rFonts w:ascii="Times New Roman" w:hAnsi="Times New Roman" w:cs="Times New Roman"/>
                <w:b/>
                <w:bCs/>
                <w:lang w:val="en-US"/>
              </w:rPr>
              <w:t>Sample size</w:t>
            </w:r>
          </w:p>
        </w:tc>
        <w:tc>
          <w:tcPr>
            <w:tcW w:w="2693" w:type="dxa"/>
          </w:tcPr>
          <w:p w14:paraId="6F931414" w14:textId="53B2175C" w:rsidR="0046312B" w:rsidRPr="007E0C49" w:rsidRDefault="0046312B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0C49">
              <w:rPr>
                <w:rFonts w:ascii="Times New Roman" w:hAnsi="Times New Roman" w:cs="Times New Roman"/>
                <w:lang w:val="en-US"/>
              </w:rPr>
              <w:t>42 (15-68)</w:t>
            </w:r>
          </w:p>
        </w:tc>
        <w:tc>
          <w:tcPr>
            <w:tcW w:w="992" w:type="dxa"/>
          </w:tcPr>
          <w:p w14:paraId="78762E56" w14:textId="5050F0CF" w:rsidR="0046312B" w:rsidRPr="007E0C49" w:rsidRDefault="0046312B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0C49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2693" w:type="dxa"/>
          </w:tcPr>
          <w:p w14:paraId="0ABE45BC" w14:textId="653DD7F5" w:rsidR="0046312B" w:rsidRPr="007E0C49" w:rsidRDefault="00BF4472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4472">
              <w:rPr>
                <w:rFonts w:ascii="Times New Roman" w:hAnsi="Times New Roman" w:cs="Times New Roman"/>
                <w:lang w:val="en-US"/>
              </w:rPr>
              <w:t>42 (15-68)</w:t>
            </w:r>
          </w:p>
        </w:tc>
        <w:tc>
          <w:tcPr>
            <w:tcW w:w="992" w:type="dxa"/>
          </w:tcPr>
          <w:p w14:paraId="325D7639" w14:textId="6ED6C9C2" w:rsidR="0046312B" w:rsidRPr="007E0C49" w:rsidRDefault="00B53894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46312B" w:rsidRPr="007E0C49" w14:paraId="593BFF0D" w14:textId="28C30F42" w:rsidTr="0046312B">
        <w:tc>
          <w:tcPr>
            <w:tcW w:w="1413" w:type="dxa"/>
          </w:tcPr>
          <w:p w14:paraId="6F7958DE" w14:textId="231312FD" w:rsidR="0046312B" w:rsidRPr="007E0C49" w:rsidRDefault="0046312B" w:rsidP="004631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0C49">
              <w:rPr>
                <w:rFonts w:ascii="Times New Roman" w:hAnsi="Times New Roman" w:cs="Times New Roman"/>
                <w:b/>
                <w:bCs/>
                <w:lang w:val="en-US"/>
              </w:rPr>
              <w:t>AUC</w:t>
            </w:r>
          </w:p>
        </w:tc>
        <w:tc>
          <w:tcPr>
            <w:tcW w:w="2693" w:type="dxa"/>
          </w:tcPr>
          <w:p w14:paraId="1D533D87" w14:textId="057546B0" w:rsidR="0046312B" w:rsidRPr="007E0C49" w:rsidRDefault="0046312B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 (0.001-0.012)</w:t>
            </w:r>
          </w:p>
        </w:tc>
        <w:tc>
          <w:tcPr>
            <w:tcW w:w="992" w:type="dxa"/>
          </w:tcPr>
          <w:p w14:paraId="1D6C27B5" w14:textId="684A60A8" w:rsidR="0046312B" w:rsidRPr="007E0C49" w:rsidRDefault="0046312B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0C49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2693" w:type="dxa"/>
          </w:tcPr>
          <w:p w14:paraId="4E02FD7A" w14:textId="4E4B1A36" w:rsidR="0046312B" w:rsidRPr="007E0C49" w:rsidRDefault="009F396A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 (0.001-0.012)</w:t>
            </w:r>
          </w:p>
        </w:tc>
        <w:tc>
          <w:tcPr>
            <w:tcW w:w="992" w:type="dxa"/>
          </w:tcPr>
          <w:p w14:paraId="5E2D1743" w14:textId="1E1BCD4D" w:rsidR="0046312B" w:rsidRPr="007E0C49" w:rsidRDefault="009F396A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</w:tr>
      <w:tr w:rsidR="0046312B" w:rsidRPr="007E0C49" w14:paraId="5361DAED" w14:textId="1ECEA28B" w:rsidTr="0046312B">
        <w:tc>
          <w:tcPr>
            <w:tcW w:w="1413" w:type="dxa"/>
          </w:tcPr>
          <w:p w14:paraId="6DB48DAE" w14:textId="0D3DC93C" w:rsidR="0046312B" w:rsidRPr="007E0C49" w:rsidRDefault="0046312B" w:rsidP="004631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0C49">
              <w:rPr>
                <w:rFonts w:ascii="Times New Roman" w:hAnsi="Times New Roman" w:cs="Times New Roman"/>
                <w:b/>
                <w:bCs/>
                <w:lang w:val="en-US"/>
              </w:rPr>
              <w:t>Accuracy</w:t>
            </w:r>
          </w:p>
        </w:tc>
        <w:tc>
          <w:tcPr>
            <w:tcW w:w="2693" w:type="dxa"/>
          </w:tcPr>
          <w:p w14:paraId="42AC44FF" w14:textId="5B113121" w:rsidR="0046312B" w:rsidRPr="007E0C49" w:rsidRDefault="0046312B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 (0.001-0.009)</w:t>
            </w:r>
          </w:p>
        </w:tc>
        <w:tc>
          <w:tcPr>
            <w:tcW w:w="992" w:type="dxa"/>
          </w:tcPr>
          <w:p w14:paraId="65DFBCFB" w14:textId="008AEADD" w:rsidR="0046312B" w:rsidRPr="007E0C49" w:rsidRDefault="0046312B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2693" w:type="dxa"/>
          </w:tcPr>
          <w:p w14:paraId="579163EF" w14:textId="71E2693A" w:rsidR="0046312B" w:rsidRDefault="00810F0A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 (0.001-0.009)</w:t>
            </w:r>
          </w:p>
        </w:tc>
        <w:tc>
          <w:tcPr>
            <w:tcW w:w="992" w:type="dxa"/>
          </w:tcPr>
          <w:p w14:paraId="783E7680" w14:textId="2C017232" w:rsidR="0046312B" w:rsidRDefault="00810F0A" w:rsidP="00463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</w:tbl>
    <w:p w14:paraId="618F6607" w14:textId="4C442DE9" w:rsidR="007E0C49" w:rsidRDefault="00E861A4" w:rsidP="00E861A4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UC</w:t>
      </w:r>
      <w:r w:rsidR="0006144E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Area under the curve.</w:t>
      </w:r>
    </w:p>
    <w:p w14:paraId="53BDF20B" w14:textId="3A39A25D" w:rsidR="00E861A4" w:rsidRPr="00E861A4" w:rsidRDefault="00E861A4" w:rsidP="00E861A4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: The results are from linear regressions </w:t>
      </w:r>
      <w:r w:rsidR="00D07545">
        <w:rPr>
          <w:rFonts w:ascii="Times New Roman" w:hAnsi="Times New Roman" w:cs="Times New Roman"/>
          <w:lang w:val="en-US"/>
        </w:rPr>
        <w:t xml:space="preserve">with </w:t>
      </w:r>
      <w:r w:rsidR="00991A2B">
        <w:rPr>
          <w:rFonts w:ascii="Times New Roman" w:hAnsi="Times New Roman" w:cs="Times New Roman"/>
          <w:lang w:val="en-US"/>
        </w:rPr>
        <w:t xml:space="preserve">robust standard errors, </w:t>
      </w:r>
      <w:r w:rsidR="00E5114C">
        <w:rPr>
          <w:rFonts w:ascii="Times New Roman" w:hAnsi="Times New Roman" w:cs="Times New Roman"/>
          <w:lang w:val="en-US"/>
        </w:rPr>
        <w:t>controlling</w:t>
      </w:r>
      <w:r w:rsidR="005E3743">
        <w:rPr>
          <w:rFonts w:ascii="Times New Roman" w:hAnsi="Times New Roman" w:cs="Times New Roman"/>
          <w:lang w:val="en-US"/>
        </w:rPr>
        <w:t xml:space="preserve"> for predictive objectives of the studies</w:t>
      </w:r>
      <w:r w:rsidR="002D28EB">
        <w:rPr>
          <w:rFonts w:ascii="Times New Roman" w:hAnsi="Times New Roman" w:cs="Times New Roman"/>
          <w:lang w:val="en-US"/>
        </w:rPr>
        <w:t xml:space="preserve"> for Model 1 and additionally controlling for whether the study is based on ADNI </w:t>
      </w:r>
      <w:r w:rsidR="00B553DB">
        <w:rPr>
          <w:rFonts w:ascii="Times New Roman" w:hAnsi="Times New Roman" w:cs="Times New Roman"/>
          <w:lang w:val="en-US"/>
        </w:rPr>
        <w:t>for Model 2</w:t>
      </w:r>
      <w:r w:rsidR="00D07545">
        <w:rPr>
          <w:rFonts w:ascii="Times New Roman" w:hAnsi="Times New Roman" w:cs="Times New Roman"/>
          <w:lang w:val="en-US"/>
        </w:rPr>
        <w:t>.</w:t>
      </w:r>
    </w:p>
    <w:sectPr w:rsidR="00E861A4" w:rsidRPr="00E861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C49"/>
    <w:rsid w:val="0005620C"/>
    <w:rsid w:val="0006144E"/>
    <w:rsid w:val="000F1289"/>
    <w:rsid w:val="00247681"/>
    <w:rsid w:val="002C39F2"/>
    <w:rsid w:val="002D28EB"/>
    <w:rsid w:val="003E2747"/>
    <w:rsid w:val="0046312B"/>
    <w:rsid w:val="005E3743"/>
    <w:rsid w:val="007E0C49"/>
    <w:rsid w:val="00810F0A"/>
    <w:rsid w:val="00913B54"/>
    <w:rsid w:val="00991A2B"/>
    <w:rsid w:val="009F396A"/>
    <w:rsid w:val="00AA5B7E"/>
    <w:rsid w:val="00B53894"/>
    <w:rsid w:val="00B553DB"/>
    <w:rsid w:val="00BF4472"/>
    <w:rsid w:val="00CB05B0"/>
    <w:rsid w:val="00CF29A2"/>
    <w:rsid w:val="00D07545"/>
    <w:rsid w:val="00E5114C"/>
    <w:rsid w:val="00E861A4"/>
    <w:rsid w:val="00F4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6F7EC"/>
  <w15:chartTrackingRefBased/>
  <w15:docId w15:val="{C5F83617-B907-43E3-A28A-C926A5B51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C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C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C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C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C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C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C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C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C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C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C4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E0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a</dc:creator>
  <cp:keywords/>
  <dc:description/>
  <cp:lastModifiedBy>Bethany Kumar</cp:lastModifiedBy>
  <cp:revision>3</cp:revision>
  <dcterms:created xsi:type="dcterms:W3CDTF">2025-06-05T20:46:00Z</dcterms:created>
  <dcterms:modified xsi:type="dcterms:W3CDTF">2025-06-05T20:47:00Z</dcterms:modified>
</cp:coreProperties>
</file>